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80C9DB" w14:textId="77777777" w:rsidR="008B033D" w:rsidRPr="00CF322C" w:rsidRDefault="008B033D" w:rsidP="008B033D">
      <w:pPr>
        <w:rPr>
          <w:rFonts w:ascii="Times New Roman" w:hAnsi="Times New Roman" w:cs="Times New Roman"/>
          <w:b/>
          <w:bCs/>
          <w:sz w:val="28"/>
          <w:szCs w:val="28"/>
        </w:rPr>
      </w:pPr>
      <w:bookmarkStart w:id="0" w:name="_GoBack"/>
      <w:bookmarkEnd w:id="0"/>
      <w:r w:rsidRPr="00CF322C">
        <w:rPr>
          <w:rFonts w:ascii="Times New Roman" w:hAnsi="Times New Roman" w:cs="Times New Roman"/>
          <w:b/>
          <w:bCs/>
          <w:sz w:val="28"/>
          <w:szCs w:val="28"/>
        </w:rPr>
        <w:t>Supplementary file</w:t>
      </w:r>
    </w:p>
    <w:p w14:paraId="27CCADED" w14:textId="77777777" w:rsidR="008B033D" w:rsidRPr="00C76D07" w:rsidRDefault="008B033D" w:rsidP="008B033D">
      <w:pPr>
        <w:rPr>
          <w:rFonts w:ascii="Times New Roman" w:hAnsi="Times New Roman" w:cs="Times New Roman"/>
          <w:sz w:val="22"/>
          <w:szCs w:val="22"/>
        </w:rPr>
      </w:pPr>
    </w:p>
    <w:p w14:paraId="72392EFE" w14:textId="77777777" w:rsidR="008B033D" w:rsidRPr="00C76D07" w:rsidRDefault="008B033D" w:rsidP="008B033D">
      <w:pPr>
        <w:rPr>
          <w:rFonts w:ascii="Times New Roman" w:hAnsi="Times New Roman" w:cs="Times New Roman"/>
          <w:sz w:val="22"/>
          <w:szCs w:val="22"/>
        </w:rPr>
      </w:pPr>
      <w:r w:rsidRPr="00C76D07">
        <w:rPr>
          <w:rFonts w:ascii="Times New Roman" w:hAnsi="Times New Roman" w:cs="Times New Roman"/>
          <w:sz w:val="22"/>
          <w:szCs w:val="22"/>
        </w:rPr>
        <w:t>Table S1. Electronic search terms</w:t>
      </w:r>
    </w:p>
    <w:tbl>
      <w:tblPr>
        <w:tblStyle w:val="TableGrid"/>
        <w:tblW w:w="0" w:type="auto"/>
        <w:tblLook w:val="04A0" w:firstRow="1" w:lastRow="0" w:firstColumn="1" w:lastColumn="0" w:noHBand="0" w:noVBand="1"/>
      </w:tblPr>
      <w:tblGrid>
        <w:gridCol w:w="1426"/>
        <w:gridCol w:w="8448"/>
      </w:tblGrid>
      <w:tr w:rsidR="008B033D" w:rsidRPr="00C76D07" w14:paraId="463806E7" w14:textId="77777777" w:rsidTr="000513C8">
        <w:tc>
          <w:tcPr>
            <w:tcW w:w="9874" w:type="dxa"/>
            <w:gridSpan w:val="2"/>
          </w:tcPr>
          <w:p w14:paraId="16CCB492" w14:textId="77777777" w:rsidR="008B033D" w:rsidRPr="00C76D07" w:rsidRDefault="008B033D" w:rsidP="000513C8">
            <w:pPr>
              <w:jc w:val="center"/>
              <w:rPr>
                <w:rFonts w:ascii="Times New Roman" w:hAnsi="Times New Roman" w:cs="Times New Roman"/>
                <w:sz w:val="22"/>
                <w:szCs w:val="22"/>
              </w:rPr>
            </w:pPr>
            <w:r w:rsidRPr="00C76D07">
              <w:rPr>
                <w:rFonts w:ascii="Times New Roman" w:hAnsi="Times New Roman" w:cs="Times New Roman"/>
                <w:sz w:val="22"/>
                <w:szCs w:val="22"/>
              </w:rPr>
              <w:t>Database</w:t>
            </w:r>
          </w:p>
        </w:tc>
      </w:tr>
      <w:tr w:rsidR="008B033D" w:rsidRPr="00C76D07" w14:paraId="0EEF44C2" w14:textId="77777777" w:rsidTr="000513C8">
        <w:tc>
          <w:tcPr>
            <w:tcW w:w="1165" w:type="dxa"/>
          </w:tcPr>
          <w:p w14:paraId="6E6D98CB" w14:textId="77777777" w:rsidR="008B033D" w:rsidRPr="00C76D07" w:rsidRDefault="008B033D" w:rsidP="000513C8">
            <w:pPr>
              <w:rPr>
                <w:rFonts w:ascii="Times New Roman" w:hAnsi="Times New Roman" w:cs="Times New Roman"/>
                <w:sz w:val="22"/>
                <w:szCs w:val="22"/>
              </w:rPr>
            </w:pPr>
            <w:r w:rsidRPr="00C76D07">
              <w:rPr>
                <w:rFonts w:ascii="Times New Roman" w:hAnsi="Times New Roman" w:cs="Times New Roman"/>
                <w:sz w:val="22"/>
                <w:szCs w:val="22"/>
              </w:rPr>
              <w:t>PubMed</w:t>
            </w:r>
          </w:p>
        </w:tc>
        <w:tc>
          <w:tcPr>
            <w:tcW w:w="8709" w:type="dxa"/>
          </w:tcPr>
          <w:p w14:paraId="7D8B8B85" w14:textId="77777777" w:rsidR="008B033D" w:rsidRPr="00C76D07" w:rsidRDefault="008B033D" w:rsidP="000513C8">
            <w:pPr>
              <w:spacing w:after="160"/>
              <w:rPr>
                <w:rFonts w:ascii="Times New Roman" w:hAnsi="Times New Roman" w:cs="Times New Roman"/>
                <w:sz w:val="22"/>
                <w:szCs w:val="22"/>
              </w:rPr>
            </w:pPr>
            <w:r w:rsidRPr="00C76D07">
              <w:rPr>
                <w:rFonts w:ascii="Times New Roman" w:hAnsi="Times New Roman" w:cs="Times New Roman"/>
                <w:sz w:val="22"/>
                <w:szCs w:val="22"/>
              </w:rPr>
              <w:t xml:space="preserve">#1 ((((((((“heart arrest” (MeSH Terms)) OR (“Out-of-Hospital Cardiac Arrest” (MeSH Terms))) OR (cardiac arrest (Title/Abstract))) OR (cardiopulmonary resuscitation (Title/Abstract))) OR (CPR (Title/Abstract))) OR (resuscitation (Title/Abstract))) OR (out-of-hospital cardiac arrest (Title/Abstract))) OR (out-of-hospital (Title/Abstract))) </w:t>
            </w:r>
          </w:p>
          <w:p w14:paraId="6D745D2F" w14:textId="77777777" w:rsidR="008B033D" w:rsidRPr="00C76D07" w:rsidRDefault="008B033D" w:rsidP="000513C8">
            <w:pPr>
              <w:spacing w:after="160"/>
              <w:rPr>
                <w:rFonts w:ascii="Times New Roman" w:hAnsi="Times New Roman" w:cs="Times New Roman"/>
                <w:sz w:val="22"/>
                <w:szCs w:val="22"/>
              </w:rPr>
            </w:pPr>
            <w:r w:rsidRPr="00C76D07">
              <w:rPr>
                <w:rFonts w:ascii="Times New Roman" w:hAnsi="Times New Roman" w:cs="Times New Roman"/>
                <w:sz w:val="22"/>
                <w:szCs w:val="22"/>
              </w:rPr>
              <w:t xml:space="preserve">#2 ((((((“Extracorporeal Membrane Oxygenation” (MeSH Terms)) OR (“Extracorporeal Circulation” (MeSH Terms))) OR (extracorporeal (Title/Abstract))) OR (ECPR (Title/Abstract))) OR (ECLS (Title/Abstract))) OR (ECMO (Title/Abstract))) </w:t>
            </w:r>
          </w:p>
          <w:p w14:paraId="2427B542" w14:textId="77777777" w:rsidR="008B033D" w:rsidRPr="00C76D07" w:rsidRDefault="008B033D" w:rsidP="000513C8">
            <w:pPr>
              <w:spacing w:after="160"/>
              <w:rPr>
                <w:rFonts w:ascii="Times New Roman" w:hAnsi="Times New Roman" w:cs="Times New Roman"/>
                <w:sz w:val="22"/>
                <w:szCs w:val="22"/>
              </w:rPr>
            </w:pPr>
            <w:r w:rsidRPr="00C76D07">
              <w:rPr>
                <w:rFonts w:ascii="Times New Roman" w:hAnsi="Times New Roman" w:cs="Times New Roman"/>
                <w:sz w:val="22"/>
                <w:szCs w:val="22"/>
              </w:rPr>
              <w:t xml:space="preserve">#3 ((((((“Emergency Service, Hospital” (MeSH Terms)) OR (Emergency Department (Title/Abstract))) OR (Emergency Room (Title/Abstract))) OR (Emergency Unit (Title/Abstract))) OR (Emergency Physician (Title/Abstract))) OR (Emergency doctor (Title/Abstract))) </w:t>
            </w:r>
          </w:p>
          <w:p w14:paraId="22616F15" w14:textId="77777777" w:rsidR="008B033D" w:rsidRPr="00C76D07" w:rsidRDefault="008B033D" w:rsidP="000513C8">
            <w:pPr>
              <w:jc w:val="center"/>
              <w:rPr>
                <w:rFonts w:ascii="Times New Roman" w:hAnsi="Times New Roman" w:cs="Times New Roman"/>
                <w:sz w:val="22"/>
                <w:szCs w:val="22"/>
              </w:rPr>
            </w:pPr>
            <w:r w:rsidRPr="00C76D07">
              <w:rPr>
                <w:rFonts w:ascii="Times New Roman" w:hAnsi="Times New Roman" w:cs="Times New Roman"/>
                <w:sz w:val="22"/>
                <w:szCs w:val="22"/>
              </w:rPr>
              <w:t>#1 AND (#2 OR #3)</w:t>
            </w:r>
          </w:p>
        </w:tc>
      </w:tr>
      <w:tr w:rsidR="008B033D" w:rsidRPr="00C76D07" w14:paraId="39D05C53" w14:textId="77777777" w:rsidTr="000513C8">
        <w:tc>
          <w:tcPr>
            <w:tcW w:w="1165" w:type="dxa"/>
          </w:tcPr>
          <w:p w14:paraId="0C2D8EF0" w14:textId="77777777" w:rsidR="008B033D" w:rsidRPr="00C76D07" w:rsidRDefault="008B033D" w:rsidP="000513C8">
            <w:pPr>
              <w:rPr>
                <w:rFonts w:ascii="Times New Roman" w:hAnsi="Times New Roman" w:cs="Times New Roman"/>
                <w:sz w:val="22"/>
                <w:szCs w:val="22"/>
              </w:rPr>
            </w:pPr>
            <w:r w:rsidRPr="00C76D07">
              <w:rPr>
                <w:rFonts w:ascii="Times New Roman" w:hAnsi="Times New Roman" w:cs="Times New Roman"/>
                <w:sz w:val="22"/>
                <w:szCs w:val="22"/>
              </w:rPr>
              <w:t>EMBASE</w:t>
            </w:r>
          </w:p>
        </w:tc>
        <w:tc>
          <w:tcPr>
            <w:tcW w:w="8709" w:type="dxa"/>
          </w:tcPr>
          <w:p w14:paraId="4AD1331A" w14:textId="77777777" w:rsidR="008B033D" w:rsidRPr="00C76D07" w:rsidRDefault="008B033D" w:rsidP="000513C8">
            <w:pPr>
              <w:spacing w:after="160"/>
              <w:rPr>
                <w:rFonts w:ascii="Times New Roman" w:eastAsia="Times New Roman" w:hAnsi="Times New Roman" w:cs="Times New Roman"/>
                <w:color w:val="000000"/>
                <w:sz w:val="22"/>
                <w:szCs w:val="22"/>
                <w:lang w:bidi="ar-SA"/>
              </w:rPr>
            </w:pPr>
            <w:r w:rsidRPr="00C76D07">
              <w:rPr>
                <w:rFonts w:ascii="Times New Roman" w:eastAsia="Times New Roman" w:hAnsi="Times New Roman" w:cs="Times New Roman"/>
                <w:color w:val="000000"/>
                <w:sz w:val="22"/>
                <w:szCs w:val="22"/>
                <w:lang w:bidi="ar-SA"/>
              </w:rPr>
              <w:t xml:space="preserve">#1 ('heart arrest'/exp OR 'arrest, heart' OR 'asystole' OR 'asystolia' OR 'asystoly' OR 'cardiac arrest' OR 'circulation arrest' OR 'circulatory arrest' OR 'heart arrest' OR 'heart arrest, induced' OR 'heart asystole' OR 'heart standstill' OR 'induced heart arrest') </w:t>
            </w:r>
          </w:p>
          <w:p w14:paraId="56A242D6" w14:textId="77777777" w:rsidR="008B033D" w:rsidRPr="00C76D07" w:rsidRDefault="008B033D" w:rsidP="000513C8">
            <w:pPr>
              <w:spacing w:after="160"/>
              <w:rPr>
                <w:rFonts w:ascii="Times New Roman" w:eastAsia="Times New Roman" w:hAnsi="Times New Roman" w:cs="Times New Roman"/>
                <w:color w:val="000000"/>
                <w:sz w:val="22"/>
                <w:szCs w:val="22"/>
                <w:lang w:bidi="ar-SA"/>
              </w:rPr>
            </w:pPr>
            <w:r w:rsidRPr="00C76D07">
              <w:rPr>
                <w:rFonts w:ascii="Times New Roman" w:eastAsia="Times New Roman" w:hAnsi="Times New Roman" w:cs="Times New Roman"/>
                <w:color w:val="000000"/>
                <w:sz w:val="22"/>
                <w:szCs w:val="22"/>
                <w:lang w:bidi="ar-SA"/>
              </w:rPr>
              <w:t xml:space="preserve">#2 ('extracorporeal therapy'/exp OR 'extra corporal treatment' OR 'extra corporeal therapy' OR 'extra corporeal treatment' OR 'extracorporal therapy' OR 'extracorporal treatment' OR 'extracorporeal therapy' OR 'extracorporeal treatment') </w:t>
            </w:r>
          </w:p>
          <w:p w14:paraId="29EAF624" w14:textId="77777777" w:rsidR="008B033D" w:rsidRPr="00C76D07" w:rsidRDefault="008B033D" w:rsidP="000513C8">
            <w:pPr>
              <w:spacing w:after="160"/>
              <w:rPr>
                <w:rFonts w:ascii="Times New Roman" w:eastAsia="Times New Roman" w:hAnsi="Times New Roman" w:cs="Times New Roman"/>
                <w:color w:val="000000"/>
                <w:sz w:val="22"/>
                <w:szCs w:val="22"/>
                <w:lang w:bidi="ar-SA"/>
              </w:rPr>
            </w:pPr>
            <w:r w:rsidRPr="00C76D07">
              <w:rPr>
                <w:rFonts w:ascii="Times New Roman" w:eastAsia="Times New Roman" w:hAnsi="Times New Roman" w:cs="Times New Roman"/>
                <w:color w:val="000000"/>
                <w:sz w:val="22"/>
                <w:szCs w:val="22"/>
                <w:lang w:bidi="ar-SA"/>
              </w:rPr>
              <w:t xml:space="preserve">#3 ('survival'/exp OR 'neurological outcome'/exp) </w:t>
            </w:r>
          </w:p>
          <w:p w14:paraId="35F19A38" w14:textId="77777777" w:rsidR="008B033D" w:rsidRPr="00C76D07" w:rsidRDefault="008B033D" w:rsidP="000513C8">
            <w:pPr>
              <w:spacing w:after="160"/>
              <w:rPr>
                <w:rFonts w:ascii="Times New Roman" w:eastAsia="Times New Roman" w:hAnsi="Times New Roman" w:cs="Times New Roman"/>
                <w:color w:val="000000"/>
                <w:sz w:val="22"/>
                <w:szCs w:val="22"/>
                <w:lang w:bidi="ar-SA"/>
              </w:rPr>
            </w:pPr>
            <w:r w:rsidRPr="00C76D07">
              <w:rPr>
                <w:rFonts w:ascii="Times New Roman" w:eastAsia="Times New Roman" w:hAnsi="Times New Roman" w:cs="Times New Roman"/>
                <w:color w:val="000000"/>
                <w:sz w:val="22"/>
                <w:szCs w:val="22"/>
                <w:lang w:bidi="ar-SA"/>
              </w:rPr>
              <w:t>#4 ('emergency ward'/exp OR 'emergency department' OR 'emergency room' OR 'emergency unit' OR 'emergency ward')</w:t>
            </w:r>
          </w:p>
          <w:p w14:paraId="10B639B4" w14:textId="77777777" w:rsidR="008B033D" w:rsidRPr="00C76D07" w:rsidRDefault="008B033D" w:rsidP="000513C8">
            <w:pPr>
              <w:spacing w:after="160"/>
              <w:jc w:val="center"/>
              <w:rPr>
                <w:rFonts w:ascii="Times New Roman" w:eastAsia="Times New Roman" w:hAnsi="Times New Roman" w:cs="Times New Roman"/>
                <w:sz w:val="22"/>
                <w:szCs w:val="22"/>
                <w:lang w:bidi="ar-SA"/>
              </w:rPr>
            </w:pPr>
            <w:r w:rsidRPr="00C76D07">
              <w:rPr>
                <w:rFonts w:ascii="Times New Roman" w:eastAsia="Times New Roman" w:hAnsi="Times New Roman" w:cs="Times New Roman"/>
                <w:sz w:val="22"/>
                <w:szCs w:val="22"/>
                <w:lang w:bidi="ar-SA"/>
              </w:rPr>
              <w:t>#1 AND #2 AND #3 AND #4</w:t>
            </w:r>
          </w:p>
        </w:tc>
      </w:tr>
      <w:tr w:rsidR="008B033D" w:rsidRPr="00C76D07" w14:paraId="30B3BA4F" w14:textId="77777777" w:rsidTr="000513C8">
        <w:tc>
          <w:tcPr>
            <w:tcW w:w="1165" w:type="dxa"/>
          </w:tcPr>
          <w:p w14:paraId="09729CE5" w14:textId="77777777" w:rsidR="008B033D" w:rsidRPr="00C76D07" w:rsidRDefault="008B033D" w:rsidP="000513C8">
            <w:pPr>
              <w:rPr>
                <w:rFonts w:ascii="Times New Roman" w:hAnsi="Times New Roman" w:cs="Times New Roman"/>
                <w:sz w:val="22"/>
                <w:szCs w:val="22"/>
              </w:rPr>
            </w:pPr>
            <w:r w:rsidRPr="00C76D07">
              <w:rPr>
                <w:rFonts w:ascii="Times New Roman" w:hAnsi="Times New Roman" w:cs="Times New Roman"/>
                <w:sz w:val="22"/>
                <w:szCs w:val="22"/>
              </w:rPr>
              <w:t>Web of Science</w:t>
            </w:r>
          </w:p>
        </w:tc>
        <w:tc>
          <w:tcPr>
            <w:tcW w:w="8709" w:type="dxa"/>
          </w:tcPr>
          <w:p w14:paraId="0CF9AE46" w14:textId="77777777" w:rsidR="008B033D" w:rsidRPr="00C76D07" w:rsidRDefault="008B033D" w:rsidP="000513C8">
            <w:pPr>
              <w:rPr>
                <w:rFonts w:ascii="Times New Roman" w:hAnsi="Times New Roman" w:cs="Times New Roman"/>
                <w:sz w:val="22"/>
                <w:szCs w:val="22"/>
              </w:rPr>
            </w:pPr>
            <w:r w:rsidRPr="00C76D07">
              <w:rPr>
                <w:rFonts w:ascii="Times New Roman" w:hAnsi="Times New Roman" w:cs="Times New Roman"/>
                <w:sz w:val="22"/>
                <w:szCs w:val="22"/>
              </w:rPr>
              <w:t>#1 heart arrest (All) or cardiac arrest (All) or cardiopulmonary resuscitation (All) or CPR (All) or resuscitation (All) OR out-of-hospital (All) or out-of-hospital cardiac arrest (All) or asystole (All) or shockable rhythm (All)</w:t>
            </w:r>
          </w:p>
          <w:p w14:paraId="619F65EE" w14:textId="77777777" w:rsidR="008B033D" w:rsidRPr="00C76D07" w:rsidRDefault="008B033D" w:rsidP="000513C8">
            <w:pPr>
              <w:rPr>
                <w:rFonts w:ascii="Times New Roman" w:hAnsi="Times New Roman" w:cs="Times New Roman"/>
                <w:sz w:val="22"/>
                <w:szCs w:val="22"/>
              </w:rPr>
            </w:pPr>
            <w:r w:rsidRPr="00C76D07">
              <w:rPr>
                <w:rFonts w:ascii="Times New Roman" w:hAnsi="Times New Roman" w:cs="Times New Roman"/>
                <w:sz w:val="22"/>
                <w:szCs w:val="22"/>
              </w:rPr>
              <w:t>#2 extracorporeal life support (All) or extracorporeal membrane oxygenation (All) or extracorporeal (All) or ECLS (All) or ECMO (All) or extracorporeal cardiopulmonary resuscitation (All)</w:t>
            </w:r>
          </w:p>
          <w:p w14:paraId="3B1645A3" w14:textId="77777777" w:rsidR="008B033D" w:rsidRPr="00C76D07" w:rsidRDefault="008B033D" w:rsidP="000513C8">
            <w:pPr>
              <w:rPr>
                <w:rFonts w:ascii="Times New Roman" w:hAnsi="Times New Roman" w:cs="Times New Roman"/>
                <w:sz w:val="22"/>
                <w:szCs w:val="22"/>
              </w:rPr>
            </w:pPr>
            <w:r w:rsidRPr="00C76D07">
              <w:rPr>
                <w:rFonts w:ascii="Times New Roman" w:hAnsi="Times New Roman" w:cs="Times New Roman"/>
                <w:sz w:val="22"/>
                <w:szCs w:val="22"/>
              </w:rPr>
              <w:t>#3 emergency (All) or emergency department (All) or emergency ward (All) or emergency room (All) or emergency physician</w:t>
            </w:r>
          </w:p>
          <w:p w14:paraId="607A4073" w14:textId="77777777" w:rsidR="008B033D" w:rsidRPr="00C76D07" w:rsidRDefault="008B033D" w:rsidP="000513C8">
            <w:pPr>
              <w:rPr>
                <w:rFonts w:ascii="Times New Roman" w:hAnsi="Times New Roman" w:cs="Times New Roman"/>
                <w:sz w:val="22"/>
                <w:szCs w:val="22"/>
              </w:rPr>
            </w:pPr>
            <w:r w:rsidRPr="00C76D07">
              <w:rPr>
                <w:rFonts w:ascii="Times New Roman" w:hAnsi="Times New Roman" w:cs="Times New Roman"/>
                <w:sz w:val="22"/>
                <w:szCs w:val="22"/>
              </w:rPr>
              <w:t>#4 survival (All) or outcome (All)</w:t>
            </w:r>
          </w:p>
          <w:p w14:paraId="4D076B7F" w14:textId="77777777" w:rsidR="008B033D" w:rsidRPr="00C76D07" w:rsidRDefault="008B033D" w:rsidP="000513C8">
            <w:pPr>
              <w:jc w:val="center"/>
              <w:rPr>
                <w:rFonts w:ascii="Times New Roman" w:hAnsi="Times New Roman" w:cs="Times New Roman"/>
                <w:sz w:val="22"/>
                <w:szCs w:val="22"/>
              </w:rPr>
            </w:pPr>
            <w:r w:rsidRPr="00C76D07">
              <w:rPr>
                <w:rFonts w:ascii="Times New Roman" w:eastAsia="Times New Roman" w:hAnsi="Times New Roman" w:cs="Times New Roman"/>
                <w:sz w:val="22"/>
                <w:szCs w:val="22"/>
                <w:lang w:bidi="ar-SA"/>
              </w:rPr>
              <w:t>#1 AND #2 AND #3 AND #4</w:t>
            </w:r>
          </w:p>
        </w:tc>
      </w:tr>
      <w:tr w:rsidR="008B033D" w:rsidRPr="00C76D07" w14:paraId="740E90F5" w14:textId="77777777" w:rsidTr="000513C8">
        <w:tc>
          <w:tcPr>
            <w:tcW w:w="1165" w:type="dxa"/>
          </w:tcPr>
          <w:p w14:paraId="79FF3400" w14:textId="77777777" w:rsidR="008B033D" w:rsidRPr="00C76D07" w:rsidRDefault="008B033D" w:rsidP="000513C8">
            <w:pPr>
              <w:rPr>
                <w:rFonts w:ascii="Times New Roman" w:hAnsi="Times New Roman" w:cs="Times New Roman"/>
                <w:sz w:val="22"/>
                <w:szCs w:val="22"/>
              </w:rPr>
            </w:pPr>
            <w:r w:rsidRPr="00C76D07">
              <w:rPr>
                <w:rFonts w:ascii="Times New Roman" w:hAnsi="Times New Roman" w:cs="Times New Roman"/>
                <w:sz w:val="22"/>
                <w:szCs w:val="22"/>
              </w:rPr>
              <w:t>Cochrane Collaboration</w:t>
            </w:r>
          </w:p>
        </w:tc>
        <w:tc>
          <w:tcPr>
            <w:tcW w:w="8709" w:type="dxa"/>
          </w:tcPr>
          <w:p w14:paraId="4E7AD2E5" w14:textId="77777777" w:rsidR="008B033D" w:rsidRPr="00C76D07" w:rsidRDefault="008B033D" w:rsidP="000513C8">
            <w:pPr>
              <w:spacing w:after="160"/>
              <w:rPr>
                <w:rFonts w:ascii="Times New Roman" w:eastAsia="Times New Roman" w:hAnsi="Times New Roman" w:cs="Times New Roman"/>
                <w:szCs w:val="24"/>
                <w:lang w:bidi="ar-SA"/>
              </w:rPr>
            </w:pPr>
            <w:r w:rsidRPr="00C76D07">
              <w:rPr>
                <w:rFonts w:ascii="Times New Roman" w:eastAsia="Times New Roman" w:hAnsi="Times New Roman" w:cs="Times New Roman"/>
                <w:color w:val="000000"/>
                <w:sz w:val="22"/>
                <w:szCs w:val="22"/>
                <w:lang w:bidi="ar-SA"/>
              </w:rPr>
              <w:t>extracorporeal AND arrest in Title Abstract Keyword - (Word variations have been searched)</w:t>
            </w:r>
          </w:p>
          <w:p w14:paraId="58F96E6F" w14:textId="77777777" w:rsidR="008B033D" w:rsidRPr="00C76D07" w:rsidRDefault="008B033D" w:rsidP="000513C8">
            <w:pPr>
              <w:rPr>
                <w:rFonts w:ascii="Times New Roman" w:hAnsi="Times New Roman" w:cs="Times New Roman"/>
                <w:sz w:val="22"/>
                <w:szCs w:val="22"/>
              </w:rPr>
            </w:pPr>
          </w:p>
        </w:tc>
      </w:tr>
    </w:tbl>
    <w:p w14:paraId="6DDBF1C6" w14:textId="77777777" w:rsidR="008B033D" w:rsidRPr="00C76D07" w:rsidRDefault="008B033D" w:rsidP="008B033D">
      <w:pPr>
        <w:rPr>
          <w:rFonts w:ascii="Times New Roman" w:hAnsi="Times New Roman" w:cs="Times New Roman"/>
          <w:sz w:val="22"/>
          <w:szCs w:val="22"/>
        </w:rPr>
      </w:pPr>
    </w:p>
    <w:p w14:paraId="29D732FD" w14:textId="77777777" w:rsidR="008B033D" w:rsidRPr="00C76D07" w:rsidRDefault="008B033D" w:rsidP="008B033D">
      <w:pPr>
        <w:rPr>
          <w:rFonts w:ascii="Times New Roman" w:eastAsia="Times New Roman" w:hAnsi="Times New Roman" w:cs="Times New Roman"/>
          <w:szCs w:val="24"/>
          <w:lang w:bidi="ar-SA"/>
        </w:rPr>
      </w:pPr>
    </w:p>
    <w:p w14:paraId="3FCBE9B4" w14:textId="77777777" w:rsidR="008B033D" w:rsidRPr="00C76D07" w:rsidRDefault="008B033D" w:rsidP="008B033D">
      <w:pPr>
        <w:rPr>
          <w:rFonts w:ascii="Times New Roman" w:hAnsi="Times New Roman" w:cs="Times New Roman"/>
          <w:sz w:val="22"/>
          <w:szCs w:val="22"/>
        </w:rPr>
      </w:pPr>
    </w:p>
    <w:p w14:paraId="5D0C7282" w14:textId="77777777" w:rsidR="006E5F62" w:rsidRDefault="006E5F62"/>
    <w:sectPr w:rsidR="006E5F62" w:rsidSect="00720CD1">
      <w:pgSz w:w="11900" w:h="16840"/>
      <w:pgMar w:top="1440" w:right="1008" w:bottom="1440" w:left="100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33D"/>
    <w:rsid w:val="000000A9"/>
    <w:rsid w:val="00003C6C"/>
    <w:rsid w:val="0000592A"/>
    <w:rsid w:val="00005F3B"/>
    <w:rsid w:val="0001021B"/>
    <w:rsid w:val="00010AD6"/>
    <w:rsid w:val="000207D8"/>
    <w:rsid w:val="00020C3A"/>
    <w:rsid w:val="000225D1"/>
    <w:rsid w:val="000270FB"/>
    <w:rsid w:val="000275FB"/>
    <w:rsid w:val="00027A8E"/>
    <w:rsid w:val="0003426B"/>
    <w:rsid w:val="000473F7"/>
    <w:rsid w:val="000514E5"/>
    <w:rsid w:val="0005363D"/>
    <w:rsid w:val="00056E0F"/>
    <w:rsid w:val="0005749D"/>
    <w:rsid w:val="00062DE5"/>
    <w:rsid w:val="000664A3"/>
    <w:rsid w:val="0007213E"/>
    <w:rsid w:val="000731A5"/>
    <w:rsid w:val="000756E6"/>
    <w:rsid w:val="00080FF4"/>
    <w:rsid w:val="00083735"/>
    <w:rsid w:val="000938FA"/>
    <w:rsid w:val="000A75A0"/>
    <w:rsid w:val="000B2EA3"/>
    <w:rsid w:val="000B31FB"/>
    <w:rsid w:val="000C3B83"/>
    <w:rsid w:val="000C57D0"/>
    <w:rsid w:val="000F12D8"/>
    <w:rsid w:val="00107DFC"/>
    <w:rsid w:val="0011388C"/>
    <w:rsid w:val="001209CC"/>
    <w:rsid w:val="00123B87"/>
    <w:rsid w:val="00123D5C"/>
    <w:rsid w:val="0013216F"/>
    <w:rsid w:val="001363B7"/>
    <w:rsid w:val="00141CE0"/>
    <w:rsid w:val="00147290"/>
    <w:rsid w:val="00163610"/>
    <w:rsid w:val="00165624"/>
    <w:rsid w:val="00166D25"/>
    <w:rsid w:val="001730EA"/>
    <w:rsid w:val="00173801"/>
    <w:rsid w:val="00180FA5"/>
    <w:rsid w:val="0018684D"/>
    <w:rsid w:val="001904B9"/>
    <w:rsid w:val="001938AC"/>
    <w:rsid w:val="00197544"/>
    <w:rsid w:val="00197A21"/>
    <w:rsid w:val="001A6616"/>
    <w:rsid w:val="001B231F"/>
    <w:rsid w:val="001C2A24"/>
    <w:rsid w:val="001C4FAC"/>
    <w:rsid w:val="001D0672"/>
    <w:rsid w:val="001D1F00"/>
    <w:rsid w:val="001D3FF5"/>
    <w:rsid w:val="001E59EC"/>
    <w:rsid w:val="001F1B65"/>
    <w:rsid w:val="001F220A"/>
    <w:rsid w:val="001F30E9"/>
    <w:rsid w:val="00203C60"/>
    <w:rsid w:val="00210A0C"/>
    <w:rsid w:val="002136C8"/>
    <w:rsid w:val="0021541F"/>
    <w:rsid w:val="00217D47"/>
    <w:rsid w:val="00232210"/>
    <w:rsid w:val="00234E8F"/>
    <w:rsid w:val="00252C7C"/>
    <w:rsid w:val="002540EC"/>
    <w:rsid w:val="00283384"/>
    <w:rsid w:val="0028518D"/>
    <w:rsid w:val="00290598"/>
    <w:rsid w:val="002B0103"/>
    <w:rsid w:val="002B193C"/>
    <w:rsid w:val="002B261C"/>
    <w:rsid w:val="002C26EF"/>
    <w:rsid w:val="002C363F"/>
    <w:rsid w:val="002C527B"/>
    <w:rsid w:val="002D37B0"/>
    <w:rsid w:val="002F0927"/>
    <w:rsid w:val="003049C7"/>
    <w:rsid w:val="00306B33"/>
    <w:rsid w:val="003148D4"/>
    <w:rsid w:val="00315CCA"/>
    <w:rsid w:val="00323E37"/>
    <w:rsid w:val="0032493E"/>
    <w:rsid w:val="00325D7E"/>
    <w:rsid w:val="00330B76"/>
    <w:rsid w:val="00334759"/>
    <w:rsid w:val="003350ED"/>
    <w:rsid w:val="00342236"/>
    <w:rsid w:val="00343DC9"/>
    <w:rsid w:val="00346D29"/>
    <w:rsid w:val="00352880"/>
    <w:rsid w:val="003544C2"/>
    <w:rsid w:val="00357BD1"/>
    <w:rsid w:val="00380D1A"/>
    <w:rsid w:val="00382232"/>
    <w:rsid w:val="00387E02"/>
    <w:rsid w:val="003907A0"/>
    <w:rsid w:val="00394A9A"/>
    <w:rsid w:val="003A2252"/>
    <w:rsid w:val="003A2D5F"/>
    <w:rsid w:val="003B48CB"/>
    <w:rsid w:val="003C2338"/>
    <w:rsid w:val="003C3386"/>
    <w:rsid w:val="003E20B9"/>
    <w:rsid w:val="003E4987"/>
    <w:rsid w:val="003E6A0E"/>
    <w:rsid w:val="003F123C"/>
    <w:rsid w:val="0041519C"/>
    <w:rsid w:val="00421EA6"/>
    <w:rsid w:val="004358A5"/>
    <w:rsid w:val="004404F4"/>
    <w:rsid w:val="00440EA0"/>
    <w:rsid w:val="00444996"/>
    <w:rsid w:val="00453414"/>
    <w:rsid w:val="004538CA"/>
    <w:rsid w:val="00466600"/>
    <w:rsid w:val="00470F1F"/>
    <w:rsid w:val="004740AE"/>
    <w:rsid w:val="00482CA8"/>
    <w:rsid w:val="00490C81"/>
    <w:rsid w:val="00491489"/>
    <w:rsid w:val="00495E6C"/>
    <w:rsid w:val="00497D24"/>
    <w:rsid w:val="004A4C5A"/>
    <w:rsid w:val="004B24FB"/>
    <w:rsid w:val="004C1472"/>
    <w:rsid w:val="004C41C7"/>
    <w:rsid w:val="004C728C"/>
    <w:rsid w:val="004D66D8"/>
    <w:rsid w:val="004E042F"/>
    <w:rsid w:val="004E4114"/>
    <w:rsid w:val="004F0515"/>
    <w:rsid w:val="00506700"/>
    <w:rsid w:val="00525A28"/>
    <w:rsid w:val="00537438"/>
    <w:rsid w:val="00543466"/>
    <w:rsid w:val="005440C0"/>
    <w:rsid w:val="00547DC5"/>
    <w:rsid w:val="0055042C"/>
    <w:rsid w:val="005571F4"/>
    <w:rsid w:val="005623CA"/>
    <w:rsid w:val="005655E9"/>
    <w:rsid w:val="0057506B"/>
    <w:rsid w:val="00575AED"/>
    <w:rsid w:val="00577D67"/>
    <w:rsid w:val="00587F51"/>
    <w:rsid w:val="00591D3B"/>
    <w:rsid w:val="00597DDE"/>
    <w:rsid w:val="005A7E2C"/>
    <w:rsid w:val="005B5315"/>
    <w:rsid w:val="005C3553"/>
    <w:rsid w:val="005C72FB"/>
    <w:rsid w:val="005D2E66"/>
    <w:rsid w:val="005D5665"/>
    <w:rsid w:val="005D5BBE"/>
    <w:rsid w:val="005E0761"/>
    <w:rsid w:val="005E50ED"/>
    <w:rsid w:val="00602B94"/>
    <w:rsid w:val="00604819"/>
    <w:rsid w:val="00612ED5"/>
    <w:rsid w:val="006229C6"/>
    <w:rsid w:val="0062458E"/>
    <w:rsid w:val="006368D8"/>
    <w:rsid w:val="00644A16"/>
    <w:rsid w:val="00644A34"/>
    <w:rsid w:val="00645C2F"/>
    <w:rsid w:val="006527AD"/>
    <w:rsid w:val="006539E5"/>
    <w:rsid w:val="00653B55"/>
    <w:rsid w:val="006553C6"/>
    <w:rsid w:val="0065633A"/>
    <w:rsid w:val="006633D7"/>
    <w:rsid w:val="0066369B"/>
    <w:rsid w:val="00670EE9"/>
    <w:rsid w:val="00675B53"/>
    <w:rsid w:val="00681888"/>
    <w:rsid w:val="006828FA"/>
    <w:rsid w:val="006859A8"/>
    <w:rsid w:val="006A26E1"/>
    <w:rsid w:val="006A53FD"/>
    <w:rsid w:val="006A5C27"/>
    <w:rsid w:val="006B0709"/>
    <w:rsid w:val="006B0F39"/>
    <w:rsid w:val="006B7910"/>
    <w:rsid w:val="006C7BF4"/>
    <w:rsid w:val="006E07B4"/>
    <w:rsid w:val="006E1A88"/>
    <w:rsid w:val="006E1C82"/>
    <w:rsid w:val="006E48B7"/>
    <w:rsid w:val="006E5F62"/>
    <w:rsid w:val="006F1C2B"/>
    <w:rsid w:val="006F1DF2"/>
    <w:rsid w:val="006F435B"/>
    <w:rsid w:val="006F59BA"/>
    <w:rsid w:val="006F772B"/>
    <w:rsid w:val="00700B75"/>
    <w:rsid w:val="00703AAF"/>
    <w:rsid w:val="007069F4"/>
    <w:rsid w:val="00707499"/>
    <w:rsid w:val="00716D05"/>
    <w:rsid w:val="00721E1A"/>
    <w:rsid w:val="007260B5"/>
    <w:rsid w:val="00740E84"/>
    <w:rsid w:val="00740EE4"/>
    <w:rsid w:val="00744AAA"/>
    <w:rsid w:val="00744B43"/>
    <w:rsid w:val="007468E2"/>
    <w:rsid w:val="00761D8F"/>
    <w:rsid w:val="00761DD4"/>
    <w:rsid w:val="00772727"/>
    <w:rsid w:val="00785E1A"/>
    <w:rsid w:val="00794191"/>
    <w:rsid w:val="007A52DE"/>
    <w:rsid w:val="007B02DF"/>
    <w:rsid w:val="007B41FE"/>
    <w:rsid w:val="007D2900"/>
    <w:rsid w:val="007D5040"/>
    <w:rsid w:val="007D71E6"/>
    <w:rsid w:val="007F19B4"/>
    <w:rsid w:val="00801DD0"/>
    <w:rsid w:val="00803522"/>
    <w:rsid w:val="00807C2C"/>
    <w:rsid w:val="008133EC"/>
    <w:rsid w:val="00813632"/>
    <w:rsid w:val="00813A7C"/>
    <w:rsid w:val="00825C0E"/>
    <w:rsid w:val="00832072"/>
    <w:rsid w:val="00835E7F"/>
    <w:rsid w:val="008405B6"/>
    <w:rsid w:val="008423A6"/>
    <w:rsid w:val="008430F5"/>
    <w:rsid w:val="00852894"/>
    <w:rsid w:val="00860137"/>
    <w:rsid w:val="008648B1"/>
    <w:rsid w:val="008666ED"/>
    <w:rsid w:val="0086766A"/>
    <w:rsid w:val="008704AE"/>
    <w:rsid w:val="00877F71"/>
    <w:rsid w:val="00886281"/>
    <w:rsid w:val="008A3AB0"/>
    <w:rsid w:val="008A4285"/>
    <w:rsid w:val="008A461F"/>
    <w:rsid w:val="008B033D"/>
    <w:rsid w:val="008B4164"/>
    <w:rsid w:val="008C1018"/>
    <w:rsid w:val="008C2E8C"/>
    <w:rsid w:val="008C53F9"/>
    <w:rsid w:val="008C61A2"/>
    <w:rsid w:val="008C61BA"/>
    <w:rsid w:val="008C6B87"/>
    <w:rsid w:val="008C7015"/>
    <w:rsid w:val="008D3EC7"/>
    <w:rsid w:val="008E3E49"/>
    <w:rsid w:val="008E5DB5"/>
    <w:rsid w:val="00903764"/>
    <w:rsid w:val="00904FF8"/>
    <w:rsid w:val="0091090F"/>
    <w:rsid w:val="0091304F"/>
    <w:rsid w:val="009138F7"/>
    <w:rsid w:val="00915B54"/>
    <w:rsid w:val="0091705F"/>
    <w:rsid w:val="00921593"/>
    <w:rsid w:val="00925E94"/>
    <w:rsid w:val="00927DB0"/>
    <w:rsid w:val="00935A07"/>
    <w:rsid w:val="0093781C"/>
    <w:rsid w:val="0095189E"/>
    <w:rsid w:val="009519DA"/>
    <w:rsid w:val="00953B90"/>
    <w:rsid w:val="00956CB2"/>
    <w:rsid w:val="009571D0"/>
    <w:rsid w:val="00963ADD"/>
    <w:rsid w:val="00964DA0"/>
    <w:rsid w:val="00972EED"/>
    <w:rsid w:val="0097524A"/>
    <w:rsid w:val="00981216"/>
    <w:rsid w:val="0098241D"/>
    <w:rsid w:val="00982657"/>
    <w:rsid w:val="009864F7"/>
    <w:rsid w:val="00992137"/>
    <w:rsid w:val="009974AB"/>
    <w:rsid w:val="009A2E2F"/>
    <w:rsid w:val="009B0787"/>
    <w:rsid w:val="009C4A7E"/>
    <w:rsid w:val="009E3D7A"/>
    <w:rsid w:val="009F3C6C"/>
    <w:rsid w:val="00A01DD6"/>
    <w:rsid w:val="00A034B7"/>
    <w:rsid w:val="00A162C3"/>
    <w:rsid w:val="00A21075"/>
    <w:rsid w:val="00A2316C"/>
    <w:rsid w:val="00A27BB7"/>
    <w:rsid w:val="00A40E94"/>
    <w:rsid w:val="00A42D29"/>
    <w:rsid w:val="00A65179"/>
    <w:rsid w:val="00A74C73"/>
    <w:rsid w:val="00A761F0"/>
    <w:rsid w:val="00A764F1"/>
    <w:rsid w:val="00A805F7"/>
    <w:rsid w:val="00A90896"/>
    <w:rsid w:val="00A92877"/>
    <w:rsid w:val="00AA2AD2"/>
    <w:rsid w:val="00AA7097"/>
    <w:rsid w:val="00AB1E9F"/>
    <w:rsid w:val="00AB5CB1"/>
    <w:rsid w:val="00AC5A31"/>
    <w:rsid w:val="00AD1F84"/>
    <w:rsid w:val="00AE070C"/>
    <w:rsid w:val="00AE61E6"/>
    <w:rsid w:val="00AF3307"/>
    <w:rsid w:val="00B00184"/>
    <w:rsid w:val="00B036F9"/>
    <w:rsid w:val="00B13F46"/>
    <w:rsid w:val="00B1456B"/>
    <w:rsid w:val="00B15308"/>
    <w:rsid w:val="00B342B7"/>
    <w:rsid w:val="00B359FD"/>
    <w:rsid w:val="00B3768C"/>
    <w:rsid w:val="00B56A80"/>
    <w:rsid w:val="00B60891"/>
    <w:rsid w:val="00B65253"/>
    <w:rsid w:val="00B73492"/>
    <w:rsid w:val="00B743F6"/>
    <w:rsid w:val="00B76133"/>
    <w:rsid w:val="00B770B0"/>
    <w:rsid w:val="00B92A0B"/>
    <w:rsid w:val="00B979E8"/>
    <w:rsid w:val="00BA0192"/>
    <w:rsid w:val="00BA36D4"/>
    <w:rsid w:val="00BA40D5"/>
    <w:rsid w:val="00BB73F3"/>
    <w:rsid w:val="00BB7A3A"/>
    <w:rsid w:val="00BD2EA6"/>
    <w:rsid w:val="00BD44F1"/>
    <w:rsid w:val="00BE1854"/>
    <w:rsid w:val="00BE3E1C"/>
    <w:rsid w:val="00BE7C00"/>
    <w:rsid w:val="00BE7E79"/>
    <w:rsid w:val="00C02A3F"/>
    <w:rsid w:val="00C0424D"/>
    <w:rsid w:val="00C047E4"/>
    <w:rsid w:val="00C05506"/>
    <w:rsid w:val="00C05626"/>
    <w:rsid w:val="00C07DEA"/>
    <w:rsid w:val="00C14C00"/>
    <w:rsid w:val="00C17D31"/>
    <w:rsid w:val="00C32EF2"/>
    <w:rsid w:val="00C44394"/>
    <w:rsid w:val="00C45FA7"/>
    <w:rsid w:val="00C50451"/>
    <w:rsid w:val="00C63CD5"/>
    <w:rsid w:val="00C64ACD"/>
    <w:rsid w:val="00C663D8"/>
    <w:rsid w:val="00C679B9"/>
    <w:rsid w:val="00C73E04"/>
    <w:rsid w:val="00C80799"/>
    <w:rsid w:val="00C8411E"/>
    <w:rsid w:val="00C85144"/>
    <w:rsid w:val="00C879AC"/>
    <w:rsid w:val="00C90474"/>
    <w:rsid w:val="00C9504B"/>
    <w:rsid w:val="00CA4F12"/>
    <w:rsid w:val="00CC3186"/>
    <w:rsid w:val="00CD51AE"/>
    <w:rsid w:val="00CD615B"/>
    <w:rsid w:val="00CF23FB"/>
    <w:rsid w:val="00CF521A"/>
    <w:rsid w:val="00D04BEA"/>
    <w:rsid w:val="00D1104C"/>
    <w:rsid w:val="00D11A9C"/>
    <w:rsid w:val="00D15163"/>
    <w:rsid w:val="00D24EF3"/>
    <w:rsid w:val="00D35005"/>
    <w:rsid w:val="00D358DD"/>
    <w:rsid w:val="00D47635"/>
    <w:rsid w:val="00D54D39"/>
    <w:rsid w:val="00D65DAE"/>
    <w:rsid w:val="00D7218E"/>
    <w:rsid w:val="00D761A6"/>
    <w:rsid w:val="00D77B22"/>
    <w:rsid w:val="00DA00F4"/>
    <w:rsid w:val="00DB52AB"/>
    <w:rsid w:val="00DB5306"/>
    <w:rsid w:val="00DB6C09"/>
    <w:rsid w:val="00DB76DD"/>
    <w:rsid w:val="00DC5761"/>
    <w:rsid w:val="00DC623F"/>
    <w:rsid w:val="00DD23B6"/>
    <w:rsid w:val="00DD3055"/>
    <w:rsid w:val="00DF2B7C"/>
    <w:rsid w:val="00E002AF"/>
    <w:rsid w:val="00E01D54"/>
    <w:rsid w:val="00E200FA"/>
    <w:rsid w:val="00E310A1"/>
    <w:rsid w:val="00E338C8"/>
    <w:rsid w:val="00E41649"/>
    <w:rsid w:val="00E42A44"/>
    <w:rsid w:val="00E475C0"/>
    <w:rsid w:val="00E531C2"/>
    <w:rsid w:val="00E618F2"/>
    <w:rsid w:val="00E76B37"/>
    <w:rsid w:val="00E813C1"/>
    <w:rsid w:val="00E855CD"/>
    <w:rsid w:val="00EC08ED"/>
    <w:rsid w:val="00EC2A57"/>
    <w:rsid w:val="00EF0A2B"/>
    <w:rsid w:val="00EF51E6"/>
    <w:rsid w:val="00EF5E38"/>
    <w:rsid w:val="00EF6323"/>
    <w:rsid w:val="00EF7404"/>
    <w:rsid w:val="00F00DAC"/>
    <w:rsid w:val="00F00F13"/>
    <w:rsid w:val="00F10C09"/>
    <w:rsid w:val="00F15AA7"/>
    <w:rsid w:val="00F23CFF"/>
    <w:rsid w:val="00F31F1B"/>
    <w:rsid w:val="00F3272F"/>
    <w:rsid w:val="00F376E4"/>
    <w:rsid w:val="00F40723"/>
    <w:rsid w:val="00F4416C"/>
    <w:rsid w:val="00F47F90"/>
    <w:rsid w:val="00F51F78"/>
    <w:rsid w:val="00F52D12"/>
    <w:rsid w:val="00F61992"/>
    <w:rsid w:val="00F622EC"/>
    <w:rsid w:val="00F626EA"/>
    <w:rsid w:val="00F7202F"/>
    <w:rsid w:val="00F74503"/>
    <w:rsid w:val="00F8753F"/>
    <w:rsid w:val="00FB2F5B"/>
    <w:rsid w:val="00FB71E4"/>
    <w:rsid w:val="00FC4866"/>
    <w:rsid w:val="00FC6816"/>
    <w:rsid w:val="00FC69D3"/>
    <w:rsid w:val="00FC76E1"/>
    <w:rsid w:val="00FC7A3C"/>
    <w:rsid w:val="00FD6C23"/>
    <w:rsid w:val="00FE0FAB"/>
    <w:rsid w:val="00FE331D"/>
    <w:rsid w:val="00FE3E07"/>
    <w:rsid w:val="00FF1875"/>
    <w:rsid w:val="00FF613A"/>
    <w:rsid w:val="00FF6E6F"/>
    <w:rsid w:val="00FF7FD7"/>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12AE9A92"/>
  <w15:chartTrackingRefBased/>
  <w15:docId w15:val="{5ED58DC7-C1AC-A74E-9DC0-CBA97277B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33D"/>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033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1</Words>
  <Characters>2004</Characters>
  <Application>Microsoft Office Word</Application>
  <DocSecurity>0</DocSecurity>
  <Lines>16</Lines>
  <Paragraphs>4</Paragraphs>
  <ScaleCrop>false</ScaleCrop>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chira Wong</dc:creator>
  <cp:keywords/>
  <dc:description/>
  <cp:lastModifiedBy>Wachira Wong</cp:lastModifiedBy>
  <cp:revision>1</cp:revision>
  <dcterms:created xsi:type="dcterms:W3CDTF">2023-06-24T05:31:00Z</dcterms:created>
  <dcterms:modified xsi:type="dcterms:W3CDTF">2023-06-24T05:31:00Z</dcterms:modified>
</cp:coreProperties>
</file>